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09AD0" w14:textId="5F27B9AA" w:rsidR="00553855" w:rsidRPr="00BE657C" w:rsidRDefault="004E2128" w:rsidP="00553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553855" w:rsidRPr="00BE657C">
        <w:rPr>
          <w:rFonts w:ascii="Times New Roman" w:hAnsi="Times New Roman" w:cs="Times New Roman" w:hint="eastAsia"/>
          <w:sz w:val="24"/>
          <w:szCs w:val="24"/>
        </w:rPr>
        <w:t xml:space="preserve">Table. </w:t>
      </w:r>
      <w:r w:rsidR="00553855" w:rsidRPr="00BE657C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53855" w:rsidRPr="00BE657C">
        <w:rPr>
          <w:rFonts w:ascii="Times New Roman" w:hAnsi="Times New Roman" w:cs="Times New Roman" w:hint="eastAsia"/>
          <w:sz w:val="24"/>
          <w:szCs w:val="24"/>
        </w:rPr>
        <w:t xml:space="preserve">-values of a two-way repeated </w:t>
      </w:r>
      <w:r w:rsidR="00553855" w:rsidRPr="00BE657C">
        <w:rPr>
          <w:rFonts w:ascii="Times New Roman" w:hAnsi="Times New Roman" w:cs="Times New Roman"/>
          <w:sz w:val="24"/>
          <w:szCs w:val="24"/>
        </w:rPr>
        <w:t>measures analysis of variance (ANOVA)</w:t>
      </w:r>
      <w:r w:rsidR="00553855" w:rsidRPr="00BE657C">
        <w:rPr>
          <w:rFonts w:ascii="Times New Roman" w:hAnsi="Times New Roman" w:cs="Times New Roman" w:hint="eastAsia"/>
          <w:sz w:val="24"/>
          <w:szCs w:val="24"/>
        </w:rPr>
        <w:t xml:space="preserve"> in the three imaging modes</w:t>
      </w:r>
    </w:p>
    <w:tbl>
      <w:tblPr>
        <w:tblStyle w:val="TableGrid"/>
        <w:tblW w:w="7196" w:type="dxa"/>
        <w:tblInd w:w="91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2591"/>
        <w:gridCol w:w="2591"/>
      </w:tblGrid>
      <w:tr w:rsidR="00553855" w:rsidRPr="00BE657C" w14:paraId="25A45DD5" w14:textId="77777777" w:rsidTr="00CB25C3">
        <w:tc>
          <w:tcPr>
            <w:tcW w:w="20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6B028A2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138720" w14:textId="77777777" w:rsidR="00553855" w:rsidRPr="00BE657C" w:rsidRDefault="00553855" w:rsidP="00CB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59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3399EA" w14:textId="77777777" w:rsidR="00553855" w:rsidRPr="00BE657C" w:rsidRDefault="00553855" w:rsidP="00CB25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657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BE657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553855" w:rsidRPr="00BE657C" w14:paraId="09730C56" w14:textId="77777777" w:rsidTr="00CB25C3"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2DB07438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RGB(R)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656758E4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48CA06C8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53855" w:rsidRPr="00BE657C" w14:paraId="6B0FBBAE" w14:textId="77777777" w:rsidTr="00CB25C3">
        <w:tc>
          <w:tcPr>
            <w:tcW w:w="2014" w:type="dxa"/>
            <w:vAlign w:val="center"/>
          </w:tcPr>
          <w:p w14:paraId="1DAD0561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RGB(G)</w:t>
            </w:r>
          </w:p>
        </w:tc>
        <w:tc>
          <w:tcPr>
            <w:tcW w:w="2591" w:type="dxa"/>
            <w:vAlign w:val="center"/>
          </w:tcPr>
          <w:p w14:paraId="11B40E51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591" w:type="dxa"/>
            <w:vAlign w:val="center"/>
          </w:tcPr>
          <w:p w14:paraId="4395F61E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53855" w:rsidRPr="00BE657C" w14:paraId="7E461080" w14:textId="77777777" w:rsidTr="00CB25C3">
        <w:tc>
          <w:tcPr>
            <w:tcW w:w="2014" w:type="dxa"/>
            <w:vAlign w:val="center"/>
          </w:tcPr>
          <w:p w14:paraId="559FF9CC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RGB(B)</w:t>
            </w:r>
          </w:p>
        </w:tc>
        <w:tc>
          <w:tcPr>
            <w:tcW w:w="2591" w:type="dxa"/>
            <w:vAlign w:val="center"/>
          </w:tcPr>
          <w:p w14:paraId="753EDD0D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591" w:type="dxa"/>
            <w:vAlign w:val="center"/>
          </w:tcPr>
          <w:p w14:paraId="07B322AE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22</w:t>
            </w:r>
          </w:p>
        </w:tc>
      </w:tr>
      <w:tr w:rsidR="00553855" w:rsidRPr="00BE657C" w14:paraId="2192EA77" w14:textId="77777777" w:rsidTr="00CB25C3">
        <w:tc>
          <w:tcPr>
            <w:tcW w:w="2014" w:type="dxa"/>
            <w:vAlign w:val="center"/>
          </w:tcPr>
          <w:p w14:paraId="60F3ED8B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HSV(H)</w:t>
            </w:r>
          </w:p>
        </w:tc>
        <w:tc>
          <w:tcPr>
            <w:tcW w:w="2591" w:type="dxa"/>
            <w:vAlign w:val="center"/>
          </w:tcPr>
          <w:p w14:paraId="08ECCED5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591" w:type="dxa"/>
            <w:vAlign w:val="center"/>
          </w:tcPr>
          <w:p w14:paraId="7FC772FA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53855" w:rsidRPr="00BE657C" w14:paraId="1BFDBF4C" w14:textId="77777777" w:rsidTr="00CB25C3">
        <w:tc>
          <w:tcPr>
            <w:tcW w:w="2014" w:type="dxa"/>
            <w:vAlign w:val="center"/>
          </w:tcPr>
          <w:p w14:paraId="1C39A4A2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HSV(S)</w:t>
            </w:r>
          </w:p>
        </w:tc>
        <w:tc>
          <w:tcPr>
            <w:tcW w:w="2591" w:type="dxa"/>
            <w:vAlign w:val="center"/>
          </w:tcPr>
          <w:p w14:paraId="6A6DA6AD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591" w:type="dxa"/>
            <w:vAlign w:val="center"/>
          </w:tcPr>
          <w:p w14:paraId="0BA03429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553855" w:rsidRPr="00BE657C" w14:paraId="372620A6" w14:textId="77777777" w:rsidTr="00CB25C3">
        <w:tc>
          <w:tcPr>
            <w:tcW w:w="2014" w:type="dxa"/>
            <w:vAlign w:val="center"/>
          </w:tcPr>
          <w:p w14:paraId="70A07523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HSV(V)</w:t>
            </w:r>
          </w:p>
        </w:tc>
        <w:tc>
          <w:tcPr>
            <w:tcW w:w="2591" w:type="dxa"/>
            <w:vAlign w:val="center"/>
          </w:tcPr>
          <w:p w14:paraId="56BAB833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591" w:type="dxa"/>
            <w:vAlign w:val="center"/>
          </w:tcPr>
          <w:p w14:paraId="5439595D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53855" w:rsidRPr="00BE657C" w14:paraId="53BC6649" w14:textId="77777777" w:rsidTr="00CB25C3">
        <w:tc>
          <w:tcPr>
            <w:tcW w:w="2014" w:type="dxa"/>
            <w:vAlign w:val="center"/>
          </w:tcPr>
          <w:p w14:paraId="4CBF4E4E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LAB(L)</w:t>
            </w:r>
          </w:p>
        </w:tc>
        <w:tc>
          <w:tcPr>
            <w:tcW w:w="2591" w:type="dxa"/>
            <w:vAlign w:val="center"/>
          </w:tcPr>
          <w:p w14:paraId="622BE38C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591" w:type="dxa"/>
            <w:vAlign w:val="center"/>
          </w:tcPr>
          <w:p w14:paraId="48C54A33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553855" w:rsidRPr="00BE657C" w14:paraId="5E4743AA" w14:textId="77777777" w:rsidTr="00CB25C3">
        <w:tc>
          <w:tcPr>
            <w:tcW w:w="2014" w:type="dxa"/>
            <w:vAlign w:val="center"/>
          </w:tcPr>
          <w:p w14:paraId="7DACDD9A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LAB(A)</w:t>
            </w:r>
          </w:p>
        </w:tc>
        <w:tc>
          <w:tcPr>
            <w:tcW w:w="2591" w:type="dxa"/>
            <w:vAlign w:val="center"/>
          </w:tcPr>
          <w:p w14:paraId="6BBE4A0A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591" w:type="dxa"/>
            <w:vAlign w:val="center"/>
          </w:tcPr>
          <w:p w14:paraId="7E2B4D73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553855" w:rsidRPr="00BE657C" w14:paraId="7A1E80E1" w14:textId="77777777" w:rsidTr="00CB25C3">
        <w:tc>
          <w:tcPr>
            <w:tcW w:w="2014" w:type="dxa"/>
            <w:vAlign w:val="center"/>
          </w:tcPr>
          <w:p w14:paraId="6EFBB994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LAB(B)</w:t>
            </w:r>
          </w:p>
        </w:tc>
        <w:tc>
          <w:tcPr>
            <w:tcW w:w="2591" w:type="dxa"/>
            <w:vAlign w:val="center"/>
          </w:tcPr>
          <w:p w14:paraId="4A0B6763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91" w:type="dxa"/>
            <w:vAlign w:val="center"/>
          </w:tcPr>
          <w:p w14:paraId="328A2E49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53855" w:rsidRPr="00BE657C" w14:paraId="0F0F4B28" w14:textId="77777777" w:rsidTr="00CB25C3">
        <w:tc>
          <w:tcPr>
            <w:tcW w:w="2014" w:type="dxa"/>
            <w:vAlign w:val="center"/>
          </w:tcPr>
          <w:p w14:paraId="7F433A2F" w14:textId="77777777" w:rsidR="00553855" w:rsidRPr="00BE657C" w:rsidRDefault="00553855" w:rsidP="00CB25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YCbCr(Y)</w:t>
            </w:r>
          </w:p>
        </w:tc>
        <w:tc>
          <w:tcPr>
            <w:tcW w:w="2591" w:type="dxa"/>
            <w:vAlign w:val="center"/>
          </w:tcPr>
          <w:p w14:paraId="511C266B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91" w:type="dxa"/>
            <w:vAlign w:val="center"/>
          </w:tcPr>
          <w:p w14:paraId="3FFAAEC3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53855" w:rsidRPr="00BE657C" w14:paraId="298869EE" w14:textId="77777777" w:rsidTr="00CB25C3">
        <w:tc>
          <w:tcPr>
            <w:tcW w:w="2014" w:type="dxa"/>
            <w:vAlign w:val="center"/>
          </w:tcPr>
          <w:p w14:paraId="58C2E89D" w14:textId="77777777" w:rsidR="00553855" w:rsidRPr="00BE657C" w:rsidRDefault="00553855" w:rsidP="00CB25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YCbCr(Cb)</w:t>
            </w:r>
          </w:p>
        </w:tc>
        <w:tc>
          <w:tcPr>
            <w:tcW w:w="2591" w:type="dxa"/>
            <w:vAlign w:val="center"/>
          </w:tcPr>
          <w:p w14:paraId="4862B9E2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591" w:type="dxa"/>
            <w:vAlign w:val="center"/>
          </w:tcPr>
          <w:p w14:paraId="0E81EDB1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53855" w:rsidRPr="00BE657C" w14:paraId="4677A8EC" w14:textId="77777777" w:rsidTr="00CB25C3">
        <w:tc>
          <w:tcPr>
            <w:tcW w:w="2014" w:type="dxa"/>
            <w:vAlign w:val="center"/>
          </w:tcPr>
          <w:p w14:paraId="7154A600" w14:textId="77777777" w:rsidR="00553855" w:rsidRPr="00BE657C" w:rsidRDefault="00553855" w:rsidP="00C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57C">
              <w:rPr>
                <w:rFonts w:ascii="Times New Roman" w:hAnsi="Times New Roman" w:cs="Times New Roman" w:hint="eastAsia"/>
                <w:sz w:val="24"/>
                <w:szCs w:val="24"/>
              </w:rPr>
              <w:t>YCbCr(Cr)</w:t>
            </w:r>
          </w:p>
        </w:tc>
        <w:tc>
          <w:tcPr>
            <w:tcW w:w="2591" w:type="dxa"/>
            <w:vAlign w:val="center"/>
          </w:tcPr>
          <w:p w14:paraId="57714655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591" w:type="dxa"/>
            <w:vAlign w:val="center"/>
          </w:tcPr>
          <w:p w14:paraId="2FA4204B" w14:textId="77777777" w:rsidR="00553855" w:rsidRPr="00BE657C" w:rsidRDefault="00553855" w:rsidP="00CB25C3">
            <w:pPr>
              <w:jc w:val="center"/>
              <w:rPr>
                <w:sz w:val="24"/>
                <w:szCs w:val="24"/>
              </w:rPr>
            </w:pPr>
            <w:r w:rsidRPr="00BE657C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14:paraId="7798511B" w14:textId="77777777" w:rsidR="00553855" w:rsidRPr="00BE657C" w:rsidRDefault="00553855" w:rsidP="00553855">
      <w:pPr>
        <w:rPr>
          <w:rFonts w:ascii="Times New Roman" w:hAnsi="Times New Roman" w:cs="Times New Roman"/>
          <w:sz w:val="24"/>
          <w:szCs w:val="24"/>
        </w:rPr>
      </w:pPr>
      <w:r w:rsidRPr="00BE657C">
        <w:rPr>
          <w:rFonts w:ascii="Times New Roman" w:hAnsi="Times New Roman" w:cs="Times New Roman"/>
          <w:i/>
          <w:sz w:val="24"/>
          <w:szCs w:val="24"/>
        </w:rPr>
        <w:t>Abbreviations</w:t>
      </w:r>
      <w:r w:rsidRPr="00BE657C">
        <w:rPr>
          <w:rFonts w:ascii="Times New Roman" w:hAnsi="Times New Roman" w:cs="Times New Roman"/>
          <w:sz w:val="24"/>
          <w:szCs w:val="24"/>
        </w:rPr>
        <w:t xml:space="preserve">: </w:t>
      </w:r>
      <w:r w:rsidRPr="00BE657C">
        <w:rPr>
          <w:rFonts w:ascii="Times New Roman" w:hAnsi="Times New Roman" w:cs="Times New Roman" w:hint="eastAsia"/>
          <w:sz w:val="24"/>
          <w:szCs w:val="24"/>
        </w:rPr>
        <w:t>UV = ultraviolet; IMC = inverse measure of correlation.</w:t>
      </w:r>
    </w:p>
    <w:p w14:paraId="296C5DD0" w14:textId="77777777" w:rsidR="00B3078B" w:rsidRPr="00553855" w:rsidRDefault="00B307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B3078B" w:rsidRPr="005538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2530F" w14:textId="77777777" w:rsidR="00346B85" w:rsidRDefault="00346B85" w:rsidP="00185EF7">
      <w:pPr>
        <w:spacing w:after="0" w:line="240" w:lineRule="auto"/>
      </w:pPr>
      <w:r>
        <w:separator/>
      </w:r>
    </w:p>
  </w:endnote>
  <w:endnote w:type="continuationSeparator" w:id="0">
    <w:p w14:paraId="69F62A9F" w14:textId="77777777" w:rsidR="00346B85" w:rsidRDefault="00346B85" w:rsidP="00185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989E9" w14:textId="77777777" w:rsidR="00346B85" w:rsidRDefault="00346B85" w:rsidP="00185EF7">
      <w:pPr>
        <w:spacing w:after="0" w:line="240" w:lineRule="auto"/>
      </w:pPr>
      <w:r>
        <w:separator/>
      </w:r>
    </w:p>
  </w:footnote>
  <w:footnote w:type="continuationSeparator" w:id="0">
    <w:p w14:paraId="24E9CF6A" w14:textId="77777777" w:rsidR="00346B85" w:rsidRDefault="00346B85" w:rsidP="00185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83078"/>
    <w:multiLevelType w:val="hybridMultilevel"/>
    <w:tmpl w:val="1AEC4084"/>
    <w:lvl w:ilvl="0" w:tplc="B37E8768">
      <w:start w:val="1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26A541E7"/>
    <w:multiLevelType w:val="hybridMultilevel"/>
    <w:tmpl w:val="B7B08402"/>
    <w:lvl w:ilvl="0" w:tplc="209A163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2304"/>
    <w:rsid w:val="000438D6"/>
    <w:rsid w:val="0006618A"/>
    <w:rsid w:val="000B0233"/>
    <w:rsid w:val="00102F60"/>
    <w:rsid w:val="00123147"/>
    <w:rsid w:val="00163543"/>
    <w:rsid w:val="00185EF7"/>
    <w:rsid w:val="002704A9"/>
    <w:rsid w:val="00293FD5"/>
    <w:rsid w:val="002E703F"/>
    <w:rsid w:val="00325A24"/>
    <w:rsid w:val="00325A94"/>
    <w:rsid w:val="00334C8A"/>
    <w:rsid w:val="00343C1D"/>
    <w:rsid w:val="00346B85"/>
    <w:rsid w:val="00350AE3"/>
    <w:rsid w:val="0039384D"/>
    <w:rsid w:val="00394195"/>
    <w:rsid w:val="003F4E81"/>
    <w:rsid w:val="00466EFC"/>
    <w:rsid w:val="004D53EE"/>
    <w:rsid w:val="004E2128"/>
    <w:rsid w:val="00553855"/>
    <w:rsid w:val="00595D36"/>
    <w:rsid w:val="005E307B"/>
    <w:rsid w:val="00622304"/>
    <w:rsid w:val="0065065D"/>
    <w:rsid w:val="006802BB"/>
    <w:rsid w:val="006E255D"/>
    <w:rsid w:val="00715CCB"/>
    <w:rsid w:val="007A41B3"/>
    <w:rsid w:val="007C3278"/>
    <w:rsid w:val="00883D94"/>
    <w:rsid w:val="008D6CB6"/>
    <w:rsid w:val="008F17B3"/>
    <w:rsid w:val="009346F7"/>
    <w:rsid w:val="00983141"/>
    <w:rsid w:val="009F7B8E"/>
    <w:rsid w:val="00A049CD"/>
    <w:rsid w:val="00A64F13"/>
    <w:rsid w:val="00AE0C2E"/>
    <w:rsid w:val="00B064DD"/>
    <w:rsid w:val="00B216B1"/>
    <w:rsid w:val="00B3078B"/>
    <w:rsid w:val="00BE657C"/>
    <w:rsid w:val="00C10E46"/>
    <w:rsid w:val="00C26E59"/>
    <w:rsid w:val="00C52229"/>
    <w:rsid w:val="00C72663"/>
    <w:rsid w:val="00D31DA9"/>
    <w:rsid w:val="00D345D3"/>
    <w:rsid w:val="00E42993"/>
    <w:rsid w:val="00E61A54"/>
    <w:rsid w:val="00E82362"/>
    <w:rsid w:val="00EC7F52"/>
    <w:rsid w:val="00EE1652"/>
    <w:rsid w:val="00F42D64"/>
    <w:rsid w:val="00F56616"/>
    <w:rsid w:val="00FD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BF88A"/>
  <w15:docId w15:val="{69DE21A1-E89E-4A12-9B53-84FB7A2AA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36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185EF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5EF7"/>
  </w:style>
  <w:style w:type="paragraph" w:styleId="Footer">
    <w:name w:val="footer"/>
    <w:basedOn w:val="Normal"/>
    <w:link w:val="FooterChar"/>
    <w:uiPriority w:val="99"/>
    <w:unhideWhenUsed/>
    <w:rsid w:val="00185EF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5EF7"/>
  </w:style>
  <w:style w:type="paragraph" w:styleId="NormalWeb">
    <w:name w:val="Normal (Web)"/>
    <w:basedOn w:val="Normal"/>
    <w:uiPriority w:val="99"/>
    <w:semiHidden/>
    <w:unhideWhenUsed/>
    <w:rsid w:val="000B02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6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6F7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72663"/>
    <w:rPr>
      <w:color w:val="808080"/>
    </w:rPr>
  </w:style>
  <w:style w:type="table" w:styleId="TableGrid">
    <w:name w:val="Table Grid"/>
    <w:basedOn w:val="TableNormal"/>
    <w:uiPriority w:val="59"/>
    <w:rsid w:val="0055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chn off28</cp:lastModifiedBy>
  <cp:revision>31</cp:revision>
  <dcterms:created xsi:type="dcterms:W3CDTF">2017-02-09T07:50:00Z</dcterms:created>
  <dcterms:modified xsi:type="dcterms:W3CDTF">2022-03-02T09:55:00Z</dcterms:modified>
</cp:coreProperties>
</file>